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able </w:t>
      </w:r>
      <w:r>
        <w:rPr>
          <w:color w:val="000000"/>
          <w:sz w:val="24"/>
        </w:rPr>
        <w:t>S4.</w:t>
      </w:r>
      <w:r>
        <w:rPr>
          <w:color w:val="000000"/>
          <w:sz w:val="24"/>
        </w:rPr>
        <w:t xml:space="preserve"> Mitochondrial</w:t>
      </w:r>
      <w:r>
        <w:rPr>
          <w:i/>
          <w:color w:val="000000"/>
          <w:sz w:val="24"/>
        </w:rPr>
        <w:t xml:space="preserve"> cyt b</w:t>
      </w:r>
      <w:r>
        <w:rPr>
          <w:color w:val="000000"/>
          <w:sz w:val="24"/>
        </w:rPr>
        <w:t xml:space="preserve"> sequences of mammalian hosts obtained in this study and from GenBank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00"/>
        <w:gridCol w:w="1636"/>
        <w:gridCol w:w="2322"/>
      </w:tblGrid>
      <w:tr>
        <w:trPr/>
        <w:tc>
          <w:tcPr>
            <w:tcW w:w="1728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ecies</w:t>
            </w:r>
          </w:p>
        </w:tc>
        <w:tc>
          <w:tcPr>
            <w:tcW w:w="16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  <w:tc>
          <w:tcPr>
            <w:tcW w:w="2322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e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8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Nycteris hispid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Q69372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iniopterus schreibersi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AF37683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Neoromicia nan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EU79742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Pipistrellus abram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NC_00543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Ia io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Q30209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urina leucogaster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AB08573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yotis altarium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EF55353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yotis chinens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AB10658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Hipposideros armiger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DQ29758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Rhinolophus ferrumequinum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EU43667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Rhinolophus affin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EF54441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Rhinolophus sinic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EU43494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Rhinolophus pearsoni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Q25734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Rhinolophus macrot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EU07521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Rhinolophus pusill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EF21738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Rhinolophus monocero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DQ29758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JingmenMs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5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HuangpiPa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5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YichangIi8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6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YichangMl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6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YichangMa4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6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ZaoxiMc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6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WenchengHa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6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JingmenRf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5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LongquanRa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5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LongquanRs3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6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LongquanRp7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6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LongquanRm1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5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JingmenRm2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5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JingmenRp1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5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LongquanRp9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6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9286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sectivor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Scalopus aquatic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M46191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Neurotrichus gibbsi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07682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Talpa europae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1534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Urotrichus talpoide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09948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nourosorex squamipe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sz w:val="24"/>
              </w:rPr>
              <w:t>JX46535</w:t>
            </w:r>
            <w:r>
              <w:rPr>
                <w:sz w:val="24"/>
              </w:rPr>
              <w:t>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nourosorex squamipes</w:t>
            </w:r>
            <w:r>
              <w:rPr>
                <w:kern w:val="0"/>
                <w:sz w:val="24"/>
              </w:rPr>
              <w:t>/Viet Nam</w:t>
            </w:r>
          </w:p>
        </w:tc>
        <w:tc>
          <w:tcPr>
            <w:tcW w:w="163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F543528</w:t>
            </w:r>
          </w:p>
        </w:tc>
        <w:tc>
          <w:tcPr>
            <w:tcW w:w="232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2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00"/>
        <w:gridCol w:w="1636"/>
        <w:gridCol w:w="2322"/>
      </w:tblGrid>
      <w:tr>
        <w:trPr/>
        <w:tc>
          <w:tcPr>
            <w:tcW w:w="1728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Crocidura lasiura</w:t>
            </w:r>
          </w:p>
        </w:tc>
        <w:tc>
          <w:tcPr>
            <w:tcW w:w="1636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077072</w:t>
            </w:r>
          </w:p>
        </w:tc>
        <w:tc>
          <w:tcPr>
            <w:tcW w:w="2322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Crocidura shantungens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Q70923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Suncus murin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F78416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Sorex cinere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N88969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Sorex monticol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10027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Sorex cylindricaud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56602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Sorex arane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56473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Sorex robor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Q37441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Sorex isodo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X46536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captonyx fusicaud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10622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rocidura obscurior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F27622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rocidura theresa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Q30527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larina brevicaud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53361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larina carolinens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39545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rex trowbridgi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Y01495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rex vagran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15455</w:t>
            </w:r>
            <w:r>
              <w:rPr>
                <w:sz w:val="24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rex palustr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23803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rex caecutien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02854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9286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den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Niviventer confucian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F79602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Bandicota indic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M21742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Rattus norvegic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59295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attus tanezum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Q27494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Apodemus flavicoll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F81996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Apodemus peninsula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Y38899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Apodemus agrarius</w:t>
            </w:r>
            <w:r>
              <w:rPr>
                <w:kern w:val="0"/>
                <w:sz w:val="24"/>
              </w:rPr>
              <w:t>/Europ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F31896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Apodemus agrarius</w:t>
            </w:r>
            <w:r>
              <w:rPr>
                <w:kern w:val="0"/>
                <w:sz w:val="24"/>
              </w:rPr>
              <w:t>/Chin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09680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astomys natalens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HM13051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Zelotomys hildegardea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34979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Praomys rostr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JQ73585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Hylomyscus sim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Q21218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Hylomyscus pamf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M01379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Reithrodontomys megalot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Q26973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Reithrodontomys mexican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Y85945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Peromyscus beata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61871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Peromyscus boyli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Q00047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Peromyscus leucop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Q00048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Peromyscus manicul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41509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Sigmodon alston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29339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Sigmodon hispid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15542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>
              <w:bottom w:val="single" w:sz="8" w:space="0" w:color="008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Akodon montensis</w:t>
            </w:r>
          </w:p>
        </w:tc>
        <w:tc>
          <w:tcPr>
            <w:tcW w:w="1636" w:type="dxa"/>
            <w:tcBorders>
              <w:bottom w:val="single" w:sz="8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251018</w:t>
            </w:r>
          </w:p>
        </w:tc>
        <w:tc>
          <w:tcPr>
            <w:tcW w:w="2322" w:type="dxa"/>
            <w:tcBorders>
              <w:bottom w:val="single" w:sz="8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00"/>
        <w:gridCol w:w="1636"/>
        <w:gridCol w:w="2322"/>
      </w:tblGrid>
      <w:tr>
        <w:trPr/>
        <w:tc>
          <w:tcPr>
            <w:tcW w:w="1728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Calomys laucha</w:t>
            </w:r>
          </w:p>
        </w:tc>
        <w:tc>
          <w:tcPr>
            <w:tcW w:w="1636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385593</w:t>
            </w:r>
          </w:p>
        </w:tc>
        <w:tc>
          <w:tcPr>
            <w:tcW w:w="2322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Oryzomys palustr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07463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Oryzomys coues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07466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Oligoryzomys microt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25854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Oligoryzomys longicaud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39399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Oligoryzomys fulvescen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39399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Eothenomys mile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Y42668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yodes glareol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52355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Eothenomys regul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N62904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yodes rufocan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F44209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yodes rufocan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67543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Lemmus lemm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Y21914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icrotus arval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19066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icrotus pennsylvanic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11927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icrotus californic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F50619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icrotus maximowiczi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98631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icrotus fortis</w:t>
            </w:r>
            <w:r>
              <w:rPr>
                <w:kern w:val="0"/>
                <w:sz w:val="24"/>
              </w:rPr>
              <w:t>/Yuanjiang-1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87063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Microtus fortis</w:t>
            </w:r>
            <w:r>
              <w:rPr>
                <w:kern w:val="0"/>
                <w:sz w:val="24"/>
              </w:rPr>
              <w:t>/68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12680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olomys lasiur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F62250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Zygodontomys brevicaud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12654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  <w:tr>
        <w:trPr/>
        <w:tc>
          <w:tcPr>
            <w:tcW w:w="9286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utgroup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Ornithorhynchus anatinus</w:t>
            </w:r>
          </w:p>
        </w:tc>
        <w:tc>
          <w:tcPr>
            <w:tcW w:w="163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Q379928</w:t>
            </w:r>
          </w:p>
        </w:tc>
        <w:tc>
          <w:tcPr>
            <w:tcW w:w="232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Bank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Lucida Console" w:hAnsi="Lucida Grande;Lucida Console" w:cs="Lucida Grande;Lucida Consol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2:53:00Z</dcterms:created>
  <dc:creator>icdc-lkct1</dc:creator>
  <dc:description/>
  <cp:keywords/>
  <dc:language>en-US</dc:language>
  <cp:lastModifiedBy>Lenvov</cp:lastModifiedBy>
  <dcterms:modified xsi:type="dcterms:W3CDTF">2012-11-22T12:53:00Z</dcterms:modified>
  <cp:revision>2</cp:revision>
  <dc:subject/>
  <dc:title>Table S4</dc:title>
</cp:coreProperties>
</file>